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383F9F">
      <w:bookmarkStart w:id="0" w:name="_GoBack"/>
      <w:bookmarkEnd w:id="0"/>
      <w:r>
        <w:t>Laboratory tests showed a white blood cell count of 6.53 × 10⁹/L (reference: 3.5–9.5 × 10⁹/L), neutrophil count of 4.34 × 10⁹/L (reference: 1.8–6.3 × 10⁹/L), hemoglobin level of 115 g/L (reference: 130–175 g/L), and platelet count of 243 × 10⁹/L, indicating anemia. Urinalysis revealed 34 red blood cells/μL and 2+ proteinuria. The 24-hour urine protein quantification was 4106.17 mg/24 h (reference: &lt;150 mg/24 h). Serum albumin was low at 27.5 g/L (reference: 40–55 g/L), creatinine was elevated at 118.8 μmol/L (reference: 59–104 μmol/L), and the estimated glomerular filtration rate (eGFR) was 55.8 mL/min (reference: &gt;90 mL/min), indicating renal dysfunction. The erythrocyte sedimentation rate (ESR) was significantly elevated at 102 mm/h (reference: 0–15 mm/h), and CRP was elevated at 29.56 mg/L (reference: 0–6 mg/L), suggesting active inflammation. Urine specific proteins and light chain analysis revealed immunoglobulin G (IgG) at 37.4 mg/L (reference: &lt;9.6 mg/L), transferrin at 76.8 mg/L (reference: &lt;2.5 mg/L), microalbumin at 1460 mg/L (reference: &lt;30 mg/L), α1-microglobulin at 20.4 mg/L (reference: &lt;12 mg/L), λ-light chains at 26.4 mg/L (reference: &lt;3.9 mg/L), and κ-light chains at 21.8 mg/L (reference: &lt;7.1 mg/L). Serum immunofixation electrophoresis showed IgA positivity (+) and weak λ-chain positivity (±), with monoclonal IgA-λ detected. Urine immunofixation electrophoresis showed weak IgA positivity (±) and weak λ-chain positivity (±), with monoclonal IgA-λ detected. Stool routine, thyroid function, ANA, ANCA, and anti-glomerular basement membrane antibody tests were all negativ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A016FF"/>
    <w:rsid w:val="4DA0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17:55:00Z</dcterms:created>
  <dc:creator>荷包蛋七号</dc:creator>
  <cp:lastModifiedBy>荷包蛋七号</cp:lastModifiedBy>
  <dcterms:modified xsi:type="dcterms:W3CDTF">2025-12-22T17:56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1A1A7F7005B444983F57AA088D3E195_11</vt:lpwstr>
  </property>
  <property fmtid="{D5CDD505-2E9C-101B-9397-08002B2CF9AE}" pid="4" name="KSOTemplateDocerSaveRecord">
    <vt:lpwstr>eyJoZGlkIjoiZWM3MDE0ZWQ1ZDAzN2FmYzgwZDRjNjkwMDQ0YTQ1MjkiLCJ1c2VySWQiOiIzNDk1ODc3MDAifQ==</vt:lpwstr>
  </property>
</Properties>
</file>